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BB6" w:rsidRDefault="002A7BB6" w:rsidP="002A7BB6">
      <w:pPr>
        <w:rPr>
          <w:rFonts w:cs="Times New Roman"/>
        </w:rPr>
      </w:pPr>
      <w:r w:rsidRPr="0069623B">
        <w:rPr>
          <w:rFonts w:cs="Times New Roman"/>
          <w:b/>
        </w:rPr>
        <w:t>S2</w:t>
      </w:r>
      <w:r w:rsidRPr="0069623B">
        <w:rPr>
          <w:b/>
        </w:rPr>
        <w:t xml:space="preserve"> Table</w:t>
      </w:r>
      <w:r>
        <w:t xml:space="preserve">. Crude odds ratio </w:t>
      </w:r>
      <w:r>
        <w:rPr>
          <w:rFonts w:cs="Times New Roman"/>
        </w:rPr>
        <w:t>of characteristics associated with the use of various types of advanced imaging studies during an emergency department visit (vs. no advanced imaging use), NHAMCS 2009-2014</w:t>
      </w:r>
      <w:r w:rsidRPr="00612029">
        <w:rPr>
          <w:rFonts w:eastAsia="Times New Roman" w:cs="Times New Roman"/>
          <w:color w:val="000000"/>
          <w:sz w:val="18"/>
          <w:szCs w:val="18"/>
        </w:rPr>
        <w:t> </w:t>
      </w:r>
      <w:r>
        <w:rPr>
          <w:rFonts w:cs="Times New Roman"/>
        </w:rPr>
        <w:t xml:space="preserve"> 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6"/>
        <w:gridCol w:w="1214"/>
        <w:gridCol w:w="1214"/>
        <w:gridCol w:w="1214"/>
        <w:gridCol w:w="1214"/>
        <w:gridCol w:w="1295"/>
      </w:tblGrid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y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CT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US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MRI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Multiple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8"/>
                <w:szCs w:val="18"/>
              </w:rPr>
              <w:t>18-29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8"/>
                <w:szCs w:val="18"/>
              </w:rPr>
              <w:t>30-4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6(1.11-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5(1.29-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3(0.68-0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98(1.50-2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5(1.16-1.56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8"/>
                <w:szCs w:val="18"/>
              </w:rPr>
              <w:t>45-6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7(1.33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-1.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2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(1.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-1.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45(0.41-0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1(2.09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-3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6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(1.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-1.81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82(1.73-1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48(2.35-2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44(0.39-0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3.07(2.21-4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15(1.79-2.59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C3DC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≥75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29(2.19-2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3.20(3.05-3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0(0.44-0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76(2.01-3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35(1.99-2.78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x (male vs femal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9(0.86-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5(1.02-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36(0.34-0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2(0.78-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6(0.69-0.85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thnicity (Hispanic vs Non-Hispani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4(1.00-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1(0.88-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66(1.54-1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2(0.72-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8(1.03-1.35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Whit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African Americ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4(0.72-0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9(0.67-0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9(0.93-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5(0.61-0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5(0.57-0.75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0(0.94-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2(0.86-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7(1.12-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42(1.01-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4(1.00-1.54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Private resi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ursing h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76(1.64-1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13(1.97-2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49(0.38-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4(0.32-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5(0.75-1.46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omel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49(0.42-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5(0.46-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25(0.16-0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4(0.20-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35(0.16-0.73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3(1.02-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0(1.17-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3(0.39-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7(0.30-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1(0.52-1.27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rived by Ambul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06(1.99-2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41(2.33-2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9(0.73-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3(1.26-1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10(1.88-2.34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ource of pay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Private Insurance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Medic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3(1.19-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8(1.33-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3(0.58-0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7(0.79-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7(0.95-1.22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Medicaid or CHI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4(0.72-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2(0.59-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5(1.25-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4(0.50-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1(0.61-0.82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Uninsur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1(0.68-0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1(0.68-0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5(0.69-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0(0.38-0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6(0.47-0.66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8(0.73-0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1(0.75-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1(0.60-0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0(0.61-1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2(0.38-0.71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y of W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Sun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Mon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2(0.97-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8(0.93-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9(1.07-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8(0.93-1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8(0.90-1.29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Tues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0(0.95-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5(0.91-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5(1.03-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6(0.91-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0(1.00-1.43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Wednes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2(0.98-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0(0.94-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2(1.00-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4(1.13-2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3(0.85-1.24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Thurs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2(0.98-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8(0.93-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7(1.05-1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8(0.93-1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4(0.95-1.38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Fri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2(0.97-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8(0.93-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8(1.06-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2(1.11-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7(0.80-1.18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  Satur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9(0.94-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8(0.93-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5(0.94-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1(0.56-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8(0.81-1.19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rrival t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Mor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Afterno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7(0.95-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0(0.97-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3(0.87-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0(0.67-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8(0.79-0.98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Eve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6(0.92-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1(0.97-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2(0.76-0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1(0.39-0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7(0.67-0.89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itial vital sig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36 C-38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&lt;36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9(1.03-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8(1.11-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0(0.60-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9(0.53-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0(0.98-1.48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&gt;38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4(0.94-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9(0.99-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1(0.56-0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4(0.30-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41(1.03-1.94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Pulse oximetry 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0(0.67-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8(0.65-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8(0.71-0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8(0.60-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6(0.56-0.78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&lt;=90 vs &gt;90 (norma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eart 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1909F9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-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1909F9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 &lt;60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0.88(0.84-0.92)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0.93(0.88-0.97)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0.68(0.60-0.76)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0.86(0.65-1.15)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0.90(0.76-1.08)</w:t>
            </w:r>
          </w:p>
        </w:tc>
      </w:tr>
      <w:tr w:rsidR="002A7BB6" w:rsidRPr="001909F9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</w:t>
            </w: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1.02(0.99-1.06)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1.04(1.00-1.08)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0.93(0.86-1.00)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0.81(0.64-1.02)</w:t>
            </w:r>
          </w:p>
        </w:tc>
        <w:tc>
          <w:tcPr>
            <w:tcW w:w="0" w:type="auto"/>
            <w:shd w:val="clear" w:color="auto" w:fill="auto"/>
            <w:noWrap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909F9">
              <w:rPr>
                <w:rFonts w:eastAsia="Times New Roman" w:cs="Times New Roman"/>
                <w:color w:val="000000"/>
                <w:sz w:val="16"/>
                <w:szCs w:val="16"/>
              </w:rPr>
              <w:t>1.14(1.01-1.29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espiratory rat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1(1.00-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1(1.00-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0(0.99-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9(0.96-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1(1.00-1.02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DBP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1(0.97-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5(1.00-1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7(0.79-0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2(0.53-0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5(0.89-1.24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&gt;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0(0.97-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7(1.04-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2(0.67-0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5(0.80-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5(0.95-1.16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BP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80-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&lt;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7(0.61-0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2(0.65-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47(0.39-0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0(0.47-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3(0.54-1.00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&gt;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6(1.03-1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9(1.15-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7(0.63-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8(0.97-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4(0.92-1.16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ceiving oxygen on arriv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65(1.56-1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83(1.72-1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6(0.64-0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7(0.69-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23(1.85-2.69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ollow up visit to the ED  vs. initial vis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4(0.70-0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1(0.57-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9(1.16-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8(1.04-1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7(0.62-0.96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sited last 72 hou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6(0.71-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1(0.66-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9(0.86-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41(1.01-1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9(0.44-0.79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riage lev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on-urg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Immedi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3.99(3.50-4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4.30(3.71-4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26(1.61-3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7(0.43-3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8.35(5.09-13.68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Emerg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4.34(3.99-4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4.70(4.27-5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57(2.11-3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44(1.48-4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7.12(4.82-10.52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Urg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4.10(3.79-4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4.12(3.76-4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3.93(3.30-4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51(1.59-3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5.64(3.87-8.22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Semi-urg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46(1.34-1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48(1.35-1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5(1.12-1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8(0.86-2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49(1.00-2.21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Visit related to an injury, poisoning, or adverse effect of medical treatment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9(0.77-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8(0.95-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24(0.22-0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2(0.68-0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41(0.37-0.47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s the injury/poisoning intentional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ot an injury/poisoning vis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Yes, self-inflic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47(0.40-0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1(0.52-0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15(0.08-0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13(0.02-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08(0.02-0.32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Yes, assaul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96(1.80-2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59(2.37-2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34(0.24-0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12(0.02-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4(0.39-1.03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No, unintent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0(0.78-0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1(0.98-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19(0.16-0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7(0.72-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46(0.40-0.53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ain Sc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7(1.22-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9(1.14-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94(1.77-2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3(0.95-1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4(0.80-1.11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7 – 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9(1.35-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2(1.27-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87(1.72-2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1(1.21-1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1(1.15-1.49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2(1.39-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72(1.56-1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2(0.47-0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2(0.90-2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8(1.14-2.18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43(2.29-2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64(2.48-2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1(0.66-0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75(1.99-3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4.47(3.80-5.26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1(1.13-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9(1.21-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5(0.63-0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6(0.69-1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46(1.17-1.82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3(0.95-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5(1.04-1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50(0.38-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9(0.73-1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00(0.72-1.40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55(2.24-2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99(2.61-3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3(0.54-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9(0.44-3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22(1.40-3.54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4(1.19-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1(1.25-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5(0.77-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8(1.09-1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0(1.30-1.71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dition requiring dialy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19(1.06-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1(1.06-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89(0.66-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65(0.88-3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61(1.10-2.37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ulmonary embol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60(1.34-1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4(1.27-1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54(1.05-2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96(1.39-6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2.12(1.22-3.70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31(1.20-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44(1.31-1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60(0.46-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29(0.75-2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1.75(1.30-2.35)</w:t>
            </w:r>
          </w:p>
        </w:tc>
      </w:tr>
      <w:tr w:rsidR="002A7BB6" w:rsidRPr="005030DC" w:rsidTr="00FC72B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5(0.63-0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78(0.65-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48(0.30-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5(0.36-2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A7BB6" w:rsidRPr="005030DC" w:rsidRDefault="002A7BB6" w:rsidP="00FC72B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030DC">
              <w:rPr>
                <w:rFonts w:eastAsia="Times New Roman" w:cs="Times New Roman"/>
                <w:color w:val="000000"/>
                <w:sz w:val="16"/>
                <w:szCs w:val="16"/>
              </w:rPr>
              <w:t>0.95(0.52-1.72)</w:t>
            </w:r>
          </w:p>
        </w:tc>
      </w:tr>
    </w:tbl>
    <w:p w:rsidR="00006929" w:rsidRDefault="00006929">
      <w:bookmarkStart w:id="0" w:name="_GoBack"/>
      <w:bookmarkEnd w:id="0"/>
    </w:p>
    <w:sectPr w:rsidR="00006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BB6"/>
    <w:rsid w:val="00006929"/>
    <w:rsid w:val="002A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24D57-8A8B-4E7D-B1E6-06ADDF91E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6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chrager</dc:creator>
  <cp:keywords/>
  <dc:description/>
  <cp:lastModifiedBy>Justin Schrager</cp:lastModifiedBy>
  <cp:revision>1</cp:revision>
  <dcterms:created xsi:type="dcterms:W3CDTF">2019-03-30T11:53:00Z</dcterms:created>
  <dcterms:modified xsi:type="dcterms:W3CDTF">2019-03-30T11:53:00Z</dcterms:modified>
</cp:coreProperties>
</file>